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88EFA" w14:textId="2570FC4E" w:rsidR="00542C2C" w:rsidRPr="00064161" w:rsidRDefault="00542C2C" w:rsidP="00542C2C">
      <w:pPr>
        <w:rPr>
          <w:rFonts w:ascii="Times New Roman" w:eastAsia="DengXian" w:hAnsi="Times New Roman" w:cs="Times New Roman"/>
          <w:b/>
          <w:bCs/>
          <w:szCs w:val="24"/>
          <w:lang w:eastAsia="zh-CN"/>
        </w:rPr>
      </w:pPr>
      <w:bookmarkStart w:id="0" w:name="_Hlk40709832"/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Supplementary </w:t>
      </w:r>
      <w:r w:rsidRPr="00064161">
        <w:rPr>
          <w:rFonts w:ascii="Times New Roman" w:eastAsia="DengXian" w:hAnsi="Times New Roman" w:cs="Times New Roman"/>
          <w:b/>
          <w:bCs/>
          <w:szCs w:val="24"/>
          <w:lang w:eastAsia="zh-CN"/>
        </w:rPr>
        <w:t>Table S</w:t>
      </w:r>
      <w:r w:rsidR="00FF7060">
        <w:rPr>
          <w:rFonts w:ascii="Times New Roman" w:eastAsia="DengXian" w:hAnsi="Times New Roman" w:cs="Times New Roman"/>
          <w:b/>
          <w:bCs/>
          <w:szCs w:val="24"/>
          <w:lang w:eastAsia="zh-CN"/>
        </w:rPr>
        <w:t>2</w:t>
      </w:r>
      <w:r>
        <w:rPr>
          <w:rFonts w:ascii="Times New Roman" w:eastAsia="DengXian" w:hAnsi="Times New Roman" w:cs="Times New Roman"/>
          <w:b/>
          <w:bCs/>
          <w:szCs w:val="24"/>
          <w:lang w:eastAsia="zh-CN"/>
        </w:rPr>
        <w:t>. D</w:t>
      </w:r>
      <w:r w:rsidRPr="00064161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istribution </w:t>
      </w:r>
      <w:r w:rsidR="00CE2F5F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and prevalence </w:t>
      </w:r>
      <w:r w:rsidRPr="00064161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of plasmid pSA1423-CIP </w:t>
      </w:r>
      <w:r w:rsidR="00CA1537">
        <w:rPr>
          <w:rFonts w:ascii="Times New Roman" w:eastAsia="DengXian" w:hAnsi="Times New Roman" w:cs="Times New Roman"/>
          <w:b/>
          <w:bCs/>
          <w:szCs w:val="24"/>
          <w:lang w:eastAsia="zh-CN"/>
        </w:rPr>
        <w:t>among</w:t>
      </w:r>
      <w:r w:rsidR="00E9465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strains of</w:t>
      </w:r>
      <w:r w:rsidR="00CA1537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various Salmonella serotypes </w:t>
      </w:r>
      <w:r w:rsidR="00E94653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isolated </w:t>
      </w:r>
      <w:r w:rsidR="00CA1537">
        <w:rPr>
          <w:rFonts w:ascii="Times New Roman" w:eastAsia="DengXian" w:hAnsi="Times New Roman" w:cs="Times New Roman"/>
          <w:b/>
          <w:bCs/>
          <w:szCs w:val="24"/>
          <w:lang w:eastAsia="zh-CN"/>
        </w:rPr>
        <w:t>during the period</w:t>
      </w:r>
      <w:r w:rsidR="00CA1537" w:rsidRPr="00064161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</w:t>
      </w:r>
      <w:r w:rsidRPr="00064161">
        <w:rPr>
          <w:rFonts w:ascii="Times New Roman" w:eastAsia="DengXian" w:hAnsi="Times New Roman" w:cs="Times New Roman"/>
          <w:b/>
          <w:bCs/>
          <w:szCs w:val="24"/>
          <w:lang w:eastAsia="zh-CN"/>
        </w:rPr>
        <w:t>2013 to 2017</w:t>
      </w:r>
      <w:r w:rsidR="00CA1537">
        <w:rPr>
          <w:rFonts w:ascii="Times New Roman" w:eastAsia="DengXian" w:hAnsi="Times New Roman" w:cs="Times New Roman"/>
          <w:b/>
          <w:bCs/>
          <w:szCs w:val="24"/>
          <w:lang w:eastAsia="zh-CN"/>
        </w:rPr>
        <w:t>.</w:t>
      </w:r>
    </w:p>
    <w:p w14:paraId="6B21DD24" w14:textId="77777777" w:rsidR="00542C2C" w:rsidRPr="00064161" w:rsidRDefault="00542C2C" w:rsidP="00542C2C">
      <w:pPr>
        <w:rPr>
          <w:rFonts w:ascii="Times New Roman" w:eastAsia="DengXian" w:hAnsi="Times New Roman" w:cs="Times New Roman"/>
          <w:b/>
          <w:bCs/>
          <w:szCs w:val="24"/>
          <w:lang w:eastAsia="zh-CN"/>
        </w:rPr>
      </w:pPr>
    </w:p>
    <w:tbl>
      <w:tblPr>
        <w:tblW w:w="9314" w:type="dxa"/>
        <w:tblLook w:val="0420" w:firstRow="1" w:lastRow="0" w:firstColumn="0" w:lastColumn="0" w:noHBand="0" w:noVBand="1"/>
      </w:tblPr>
      <w:tblGrid>
        <w:gridCol w:w="1882"/>
        <w:gridCol w:w="964"/>
        <w:gridCol w:w="1145"/>
        <w:gridCol w:w="1386"/>
        <w:gridCol w:w="964"/>
        <w:gridCol w:w="1165"/>
        <w:gridCol w:w="1808"/>
      </w:tblGrid>
      <w:tr w:rsidR="00542C2C" w:rsidRPr="00064161" w14:paraId="75BB2C89" w14:textId="77777777" w:rsidTr="001C7945">
        <w:trPr>
          <w:trHeight w:val="542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2DA37F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pSa1423-10k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E5E48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3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7CDB0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4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EB2FB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91BA8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6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AE628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2017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05B9F2" w14:textId="36EDB770" w:rsidR="00542C2C" w:rsidRPr="00064161" w:rsidRDefault="00057EE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T</w:t>
            </w:r>
            <w:r w:rsidR="00542C2C" w:rsidRPr="00064161">
              <w:rPr>
                <w:rFonts w:ascii="Times New Roman" w:eastAsia="Times New Roman" w:hAnsi="Times New Roman" w:cs="Times New Roman"/>
                <w:b/>
                <w:bCs/>
                <w:szCs w:val="24"/>
                <w:lang w:eastAsia="zh-CN"/>
              </w:rPr>
              <w:t>otal</w:t>
            </w:r>
          </w:p>
        </w:tc>
      </w:tr>
      <w:tr w:rsidR="00542C2C" w:rsidRPr="00064161" w14:paraId="21B6BADC" w14:textId="77777777" w:rsidTr="001C7945">
        <w:trPr>
          <w:trHeight w:val="274"/>
        </w:trPr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A889BE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Derby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B90F2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87D9F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C1771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02036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491E5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1D078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6</w:t>
            </w:r>
          </w:p>
        </w:tc>
      </w:tr>
      <w:tr w:rsidR="00542C2C" w:rsidRPr="00064161" w14:paraId="376D2B6D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7A2B4436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Corvallis</w:t>
            </w:r>
          </w:p>
        </w:tc>
        <w:tc>
          <w:tcPr>
            <w:tcW w:w="964" w:type="dxa"/>
            <w:shd w:val="clear" w:color="auto" w:fill="auto"/>
            <w:hideMark/>
          </w:tcPr>
          <w:p w14:paraId="68E4D7F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2E3DB41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103280E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9</w:t>
            </w:r>
          </w:p>
        </w:tc>
        <w:tc>
          <w:tcPr>
            <w:tcW w:w="964" w:type="dxa"/>
            <w:shd w:val="clear" w:color="auto" w:fill="auto"/>
            <w:hideMark/>
          </w:tcPr>
          <w:p w14:paraId="7C88717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5</w:t>
            </w:r>
          </w:p>
        </w:tc>
        <w:tc>
          <w:tcPr>
            <w:tcW w:w="1165" w:type="dxa"/>
            <w:shd w:val="clear" w:color="auto" w:fill="auto"/>
            <w:hideMark/>
          </w:tcPr>
          <w:p w14:paraId="1974CD2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808" w:type="dxa"/>
            <w:shd w:val="clear" w:color="auto" w:fill="auto"/>
            <w:hideMark/>
          </w:tcPr>
          <w:p w14:paraId="30EE0CC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0</w:t>
            </w:r>
          </w:p>
        </w:tc>
      </w:tr>
      <w:tr w:rsidR="00542C2C" w:rsidRPr="00064161" w14:paraId="17238429" w14:textId="77777777" w:rsidTr="001C7945">
        <w:trPr>
          <w:trHeight w:val="241"/>
        </w:trPr>
        <w:tc>
          <w:tcPr>
            <w:tcW w:w="1882" w:type="dxa"/>
            <w:shd w:val="clear" w:color="auto" w:fill="auto"/>
            <w:hideMark/>
          </w:tcPr>
          <w:p w14:paraId="7227B51C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Typhimurium</w:t>
            </w:r>
          </w:p>
        </w:tc>
        <w:tc>
          <w:tcPr>
            <w:tcW w:w="964" w:type="dxa"/>
            <w:shd w:val="clear" w:color="auto" w:fill="auto"/>
            <w:hideMark/>
          </w:tcPr>
          <w:p w14:paraId="785BDC1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771683C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35C9DF5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0</w:t>
            </w:r>
          </w:p>
        </w:tc>
        <w:tc>
          <w:tcPr>
            <w:tcW w:w="964" w:type="dxa"/>
            <w:shd w:val="clear" w:color="auto" w:fill="auto"/>
            <w:hideMark/>
          </w:tcPr>
          <w:p w14:paraId="1C896D5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6</w:t>
            </w:r>
          </w:p>
        </w:tc>
        <w:tc>
          <w:tcPr>
            <w:tcW w:w="1165" w:type="dxa"/>
            <w:shd w:val="clear" w:color="auto" w:fill="auto"/>
            <w:hideMark/>
          </w:tcPr>
          <w:p w14:paraId="5F35461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19CE371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6</w:t>
            </w:r>
          </w:p>
        </w:tc>
      </w:tr>
      <w:tr w:rsidR="00542C2C" w:rsidRPr="00064161" w14:paraId="2DBB271F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4891CB79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Agona</w:t>
            </w:r>
          </w:p>
        </w:tc>
        <w:tc>
          <w:tcPr>
            <w:tcW w:w="964" w:type="dxa"/>
            <w:shd w:val="clear" w:color="auto" w:fill="auto"/>
            <w:hideMark/>
          </w:tcPr>
          <w:p w14:paraId="1C37ABB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1EC42FC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769AF0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4</w:t>
            </w:r>
          </w:p>
        </w:tc>
        <w:tc>
          <w:tcPr>
            <w:tcW w:w="964" w:type="dxa"/>
            <w:shd w:val="clear" w:color="auto" w:fill="auto"/>
            <w:hideMark/>
          </w:tcPr>
          <w:p w14:paraId="5C6C48D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9</w:t>
            </w:r>
          </w:p>
        </w:tc>
        <w:tc>
          <w:tcPr>
            <w:tcW w:w="1165" w:type="dxa"/>
            <w:shd w:val="clear" w:color="auto" w:fill="auto"/>
            <w:hideMark/>
          </w:tcPr>
          <w:p w14:paraId="4132CA1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808" w:type="dxa"/>
            <w:shd w:val="clear" w:color="auto" w:fill="auto"/>
            <w:hideMark/>
          </w:tcPr>
          <w:p w14:paraId="547F2BA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8</w:t>
            </w:r>
          </w:p>
        </w:tc>
      </w:tr>
      <w:tr w:rsidR="00542C2C" w:rsidRPr="00064161" w14:paraId="1945D525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7FD8AE98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Mbandaka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36AEF15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706E1EE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4BA36A0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964" w:type="dxa"/>
            <w:shd w:val="clear" w:color="auto" w:fill="auto"/>
            <w:hideMark/>
          </w:tcPr>
          <w:p w14:paraId="5726F1F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165" w:type="dxa"/>
            <w:shd w:val="clear" w:color="auto" w:fill="auto"/>
            <w:hideMark/>
          </w:tcPr>
          <w:p w14:paraId="0C1E959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0C5E509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4</w:t>
            </w:r>
          </w:p>
        </w:tc>
      </w:tr>
      <w:tr w:rsidR="00542C2C" w:rsidRPr="00064161" w14:paraId="0DAE059A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270EB9B2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London</w:t>
            </w:r>
          </w:p>
        </w:tc>
        <w:tc>
          <w:tcPr>
            <w:tcW w:w="964" w:type="dxa"/>
            <w:shd w:val="clear" w:color="auto" w:fill="auto"/>
            <w:hideMark/>
          </w:tcPr>
          <w:p w14:paraId="7AF69F8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6253E5C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386" w:type="dxa"/>
            <w:shd w:val="clear" w:color="auto" w:fill="auto"/>
            <w:hideMark/>
          </w:tcPr>
          <w:p w14:paraId="47A2B90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964" w:type="dxa"/>
            <w:shd w:val="clear" w:color="auto" w:fill="auto"/>
            <w:hideMark/>
          </w:tcPr>
          <w:p w14:paraId="48A0B15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1165" w:type="dxa"/>
            <w:shd w:val="clear" w:color="auto" w:fill="auto"/>
            <w:hideMark/>
          </w:tcPr>
          <w:p w14:paraId="57C0E74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1E751B8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5</w:t>
            </w:r>
          </w:p>
        </w:tc>
      </w:tr>
      <w:tr w:rsidR="00542C2C" w:rsidRPr="00064161" w14:paraId="2B8BB695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6819AC93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Kentucky</w:t>
            </w:r>
          </w:p>
        </w:tc>
        <w:tc>
          <w:tcPr>
            <w:tcW w:w="964" w:type="dxa"/>
            <w:shd w:val="clear" w:color="auto" w:fill="auto"/>
            <w:hideMark/>
          </w:tcPr>
          <w:p w14:paraId="3BFE761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2C063A4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05F5DC4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964" w:type="dxa"/>
            <w:shd w:val="clear" w:color="auto" w:fill="auto"/>
            <w:hideMark/>
          </w:tcPr>
          <w:p w14:paraId="440F812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1</w:t>
            </w:r>
          </w:p>
        </w:tc>
        <w:tc>
          <w:tcPr>
            <w:tcW w:w="1165" w:type="dxa"/>
            <w:shd w:val="clear" w:color="auto" w:fill="auto"/>
            <w:hideMark/>
          </w:tcPr>
          <w:p w14:paraId="21D9AED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1808" w:type="dxa"/>
            <w:shd w:val="clear" w:color="auto" w:fill="auto"/>
            <w:hideMark/>
          </w:tcPr>
          <w:p w14:paraId="3714945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9</w:t>
            </w:r>
          </w:p>
        </w:tc>
      </w:tr>
      <w:tr w:rsidR="00542C2C" w:rsidRPr="00064161" w14:paraId="64169647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29E837F7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Newport</w:t>
            </w:r>
          </w:p>
        </w:tc>
        <w:tc>
          <w:tcPr>
            <w:tcW w:w="964" w:type="dxa"/>
            <w:shd w:val="clear" w:color="auto" w:fill="auto"/>
            <w:hideMark/>
          </w:tcPr>
          <w:p w14:paraId="4CB7BD4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3FE5D9C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FE0D14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64" w:type="dxa"/>
            <w:shd w:val="clear" w:color="auto" w:fill="auto"/>
            <w:hideMark/>
          </w:tcPr>
          <w:p w14:paraId="1ECA7CA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591CA19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3A6F8A3A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</w:t>
            </w:r>
          </w:p>
        </w:tc>
      </w:tr>
      <w:tr w:rsidR="00542C2C" w:rsidRPr="00064161" w14:paraId="189EE3E3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51901F5F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Indiana</w:t>
            </w:r>
          </w:p>
        </w:tc>
        <w:tc>
          <w:tcPr>
            <w:tcW w:w="964" w:type="dxa"/>
            <w:shd w:val="clear" w:color="auto" w:fill="auto"/>
            <w:hideMark/>
          </w:tcPr>
          <w:p w14:paraId="211069D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0DB906E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0E4B267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hideMark/>
          </w:tcPr>
          <w:p w14:paraId="741036F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5</w:t>
            </w:r>
          </w:p>
        </w:tc>
        <w:tc>
          <w:tcPr>
            <w:tcW w:w="1165" w:type="dxa"/>
            <w:shd w:val="clear" w:color="auto" w:fill="auto"/>
            <w:hideMark/>
          </w:tcPr>
          <w:p w14:paraId="2D198C5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482A44D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7</w:t>
            </w:r>
          </w:p>
        </w:tc>
      </w:tr>
      <w:tr w:rsidR="00542C2C" w:rsidRPr="00064161" w14:paraId="407D14F1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22994CC4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Weltevereden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6E22B1C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4409F59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4D1F1F1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hideMark/>
          </w:tcPr>
          <w:p w14:paraId="3DF84D2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79B5D4C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4FB07B7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20E4D6D9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19992870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Litchfield</w:t>
            </w:r>
          </w:p>
        </w:tc>
        <w:tc>
          <w:tcPr>
            <w:tcW w:w="964" w:type="dxa"/>
            <w:shd w:val="clear" w:color="auto" w:fill="auto"/>
            <w:hideMark/>
          </w:tcPr>
          <w:p w14:paraId="23B0FDB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58025C0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D92414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hideMark/>
          </w:tcPr>
          <w:p w14:paraId="1EDE2EF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4CBD416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1382EDA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</w:tr>
      <w:tr w:rsidR="00542C2C" w:rsidRPr="00064161" w14:paraId="141605F9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061303E0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Rissen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22884EF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624A221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510B77D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hideMark/>
          </w:tcPr>
          <w:p w14:paraId="400173F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12CB4E3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1C8421E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3</w:t>
            </w:r>
          </w:p>
        </w:tc>
      </w:tr>
      <w:tr w:rsidR="00542C2C" w:rsidRPr="00064161" w14:paraId="2EC5667F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2BEFCD84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Goldcoast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29AC134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496D3C5A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7EB1183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hideMark/>
          </w:tcPr>
          <w:p w14:paraId="6AFA054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14A9BA8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4E65B45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2E98C69A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65F9E2A3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Hadar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3E78728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2DCDE9A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4F88776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4159101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10CC321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04AAFC2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7A55DD1F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3607D8A3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Dabou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660EC51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5FAD234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102F660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hideMark/>
          </w:tcPr>
          <w:p w14:paraId="0569474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32E1100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7F30486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17B322A1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4B10E27A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Kisii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61CD31A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17F754A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0678256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hideMark/>
          </w:tcPr>
          <w:p w14:paraId="4A3E940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5DC1238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557C2C0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3CF63FD9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4E443289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Meleagridis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2953868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045C3A2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12F35C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6B2F87D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197BD7F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3F18FED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32CB7BE7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4DFC4052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Stanley</w:t>
            </w:r>
          </w:p>
        </w:tc>
        <w:tc>
          <w:tcPr>
            <w:tcW w:w="964" w:type="dxa"/>
            <w:shd w:val="clear" w:color="auto" w:fill="auto"/>
            <w:hideMark/>
          </w:tcPr>
          <w:p w14:paraId="613C777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67C0A6E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4CF404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7DE2FB7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07D65CE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808" w:type="dxa"/>
            <w:shd w:val="clear" w:color="auto" w:fill="auto"/>
            <w:hideMark/>
          </w:tcPr>
          <w:p w14:paraId="45B7AF4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</w:tr>
      <w:tr w:rsidR="00542C2C" w:rsidRPr="00064161" w14:paraId="1302B607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435D093C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Albany</w:t>
            </w:r>
          </w:p>
        </w:tc>
        <w:tc>
          <w:tcPr>
            <w:tcW w:w="964" w:type="dxa"/>
            <w:shd w:val="clear" w:color="auto" w:fill="auto"/>
            <w:hideMark/>
          </w:tcPr>
          <w:p w14:paraId="6338251A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7BF43C4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63B91D7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4FAD89D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165" w:type="dxa"/>
            <w:shd w:val="clear" w:color="auto" w:fill="auto"/>
            <w:hideMark/>
          </w:tcPr>
          <w:p w14:paraId="4F8E1536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18D0881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4</w:t>
            </w:r>
          </w:p>
        </w:tc>
      </w:tr>
      <w:tr w:rsidR="00542C2C" w:rsidRPr="00064161" w14:paraId="7E361632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6A0DD6D3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Kastrup</w:t>
            </w:r>
          </w:p>
        </w:tc>
        <w:tc>
          <w:tcPr>
            <w:tcW w:w="964" w:type="dxa"/>
            <w:shd w:val="clear" w:color="auto" w:fill="auto"/>
            <w:hideMark/>
          </w:tcPr>
          <w:p w14:paraId="2FF743E8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3BF4DA4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3B67663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hideMark/>
          </w:tcPr>
          <w:p w14:paraId="08C9D05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65" w:type="dxa"/>
            <w:shd w:val="clear" w:color="auto" w:fill="auto"/>
            <w:hideMark/>
          </w:tcPr>
          <w:p w14:paraId="414B149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7862B7E7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608B652A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7BFE70F9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S. Doblin</w:t>
            </w:r>
          </w:p>
        </w:tc>
        <w:tc>
          <w:tcPr>
            <w:tcW w:w="964" w:type="dxa"/>
            <w:shd w:val="clear" w:color="auto" w:fill="auto"/>
            <w:hideMark/>
          </w:tcPr>
          <w:p w14:paraId="6B41078D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38CB993E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75C2C473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4BF7635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6CA9F7DC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4F96A02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6FEF829D" w14:textId="77777777" w:rsidTr="001C7945">
        <w:trPr>
          <w:trHeight w:val="274"/>
        </w:trPr>
        <w:tc>
          <w:tcPr>
            <w:tcW w:w="1882" w:type="dxa"/>
            <w:shd w:val="clear" w:color="auto" w:fill="auto"/>
            <w:hideMark/>
          </w:tcPr>
          <w:p w14:paraId="5EB4EA67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 xml:space="preserve">S. </w:t>
            </w:r>
            <w:proofErr w:type="spellStart"/>
            <w:r w:rsidRPr="00064161">
              <w:rPr>
                <w:rFonts w:ascii="Times New Roman" w:eastAsia="Times New Roman" w:hAnsi="Times New Roman" w:cs="Times New Roman"/>
                <w:i/>
                <w:iCs/>
                <w:szCs w:val="24"/>
                <w:lang w:eastAsia="zh-CN"/>
              </w:rPr>
              <w:t>Javiana</w:t>
            </w:r>
            <w:proofErr w:type="spellEnd"/>
          </w:p>
        </w:tc>
        <w:tc>
          <w:tcPr>
            <w:tcW w:w="964" w:type="dxa"/>
            <w:shd w:val="clear" w:color="auto" w:fill="auto"/>
            <w:hideMark/>
          </w:tcPr>
          <w:p w14:paraId="5D914BB5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14:paraId="2A1233E0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386" w:type="dxa"/>
            <w:shd w:val="clear" w:color="auto" w:fill="auto"/>
            <w:hideMark/>
          </w:tcPr>
          <w:p w14:paraId="175CD90A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964" w:type="dxa"/>
            <w:shd w:val="clear" w:color="auto" w:fill="auto"/>
            <w:hideMark/>
          </w:tcPr>
          <w:p w14:paraId="5FFF251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1165" w:type="dxa"/>
            <w:shd w:val="clear" w:color="auto" w:fill="auto"/>
            <w:hideMark/>
          </w:tcPr>
          <w:p w14:paraId="5A3F59C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808" w:type="dxa"/>
            <w:shd w:val="clear" w:color="auto" w:fill="auto"/>
            <w:hideMark/>
          </w:tcPr>
          <w:p w14:paraId="4B64AA8B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542C2C" w:rsidRPr="00064161" w14:paraId="0103817E" w14:textId="77777777" w:rsidTr="001C7945">
        <w:trPr>
          <w:trHeight w:val="287"/>
        </w:trPr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72C55C" w14:textId="77777777" w:rsidR="00542C2C" w:rsidRPr="00064161" w:rsidRDefault="00542C2C" w:rsidP="001C7945">
            <w:pPr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total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0A2BD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41CE7F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9BB8B9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0A8234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3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31B511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15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FC4582" w14:textId="77777777" w:rsidR="00542C2C" w:rsidRPr="00064161" w:rsidRDefault="00542C2C" w:rsidP="001C7945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zh-CN"/>
              </w:rPr>
            </w:pPr>
            <w:r w:rsidRPr="00064161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269</w:t>
            </w:r>
          </w:p>
        </w:tc>
      </w:tr>
    </w:tbl>
    <w:p w14:paraId="7E8B7C96" w14:textId="77777777" w:rsidR="00542C2C" w:rsidRPr="00A43BB0" w:rsidRDefault="00542C2C" w:rsidP="00542C2C">
      <w:pPr>
        <w:rPr>
          <w:rFonts w:ascii="Times New Roman" w:eastAsia="DengXian" w:hAnsi="Times New Roman" w:cs="Times New Roman"/>
          <w:szCs w:val="24"/>
          <w:lang w:eastAsia="zh-CN"/>
        </w:rPr>
      </w:pPr>
    </w:p>
    <w:p w14:paraId="032C4A6C" w14:textId="77777777" w:rsidR="00542C2C" w:rsidRDefault="00542C2C" w:rsidP="005E6DBB">
      <w:pPr>
        <w:rPr>
          <w:rFonts w:ascii="Times New Roman" w:eastAsia="Times New Roman" w:hAnsi="Times New Roman" w:cs="Times New Roman"/>
          <w:b/>
          <w:bCs/>
          <w:szCs w:val="24"/>
          <w:lang w:eastAsia="zh-CN"/>
        </w:rPr>
      </w:pPr>
      <w:bookmarkStart w:id="1" w:name="_GoBack"/>
      <w:bookmarkEnd w:id="1"/>
    </w:p>
    <w:bookmarkEnd w:id="0"/>
    <w:sectPr w:rsidR="00542C2C" w:rsidSect="005E6DBB">
      <w:pgSz w:w="11906" w:h="16838"/>
      <w:pgMar w:top="1440" w:right="1800" w:bottom="1440" w:left="1800" w:header="708" w:footer="708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E87B5" w14:textId="77777777" w:rsidR="00F858E5" w:rsidRDefault="00F858E5">
      <w:r>
        <w:separator/>
      </w:r>
    </w:p>
  </w:endnote>
  <w:endnote w:type="continuationSeparator" w:id="0">
    <w:p w14:paraId="423F9D19" w14:textId="77777777" w:rsidR="00F858E5" w:rsidRDefault="00F85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ABD90" w14:textId="77777777" w:rsidR="00F858E5" w:rsidRDefault="00F858E5">
      <w:r>
        <w:separator/>
      </w:r>
    </w:p>
  </w:footnote>
  <w:footnote w:type="continuationSeparator" w:id="0">
    <w:p w14:paraId="051C833C" w14:textId="77777777" w:rsidR="00F858E5" w:rsidRDefault="00F85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488"/>
    <w:rsid w:val="000064C2"/>
    <w:rsid w:val="00057EEC"/>
    <w:rsid w:val="00060F7A"/>
    <w:rsid w:val="000D5CB1"/>
    <w:rsid w:val="001159B4"/>
    <w:rsid w:val="00155E25"/>
    <w:rsid w:val="001825BA"/>
    <w:rsid w:val="00197B19"/>
    <w:rsid w:val="001B67E9"/>
    <w:rsid w:val="001C7945"/>
    <w:rsid w:val="001F3A3A"/>
    <w:rsid w:val="001F7393"/>
    <w:rsid w:val="00202A2D"/>
    <w:rsid w:val="00231DFA"/>
    <w:rsid w:val="00266BF5"/>
    <w:rsid w:val="003273B4"/>
    <w:rsid w:val="00346EDC"/>
    <w:rsid w:val="00387770"/>
    <w:rsid w:val="003A6BFA"/>
    <w:rsid w:val="003B6EF0"/>
    <w:rsid w:val="003B7620"/>
    <w:rsid w:val="00470872"/>
    <w:rsid w:val="004734D6"/>
    <w:rsid w:val="004912B9"/>
    <w:rsid w:val="00492741"/>
    <w:rsid w:val="004E4271"/>
    <w:rsid w:val="005262D0"/>
    <w:rsid w:val="00534E5A"/>
    <w:rsid w:val="00542C2C"/>
    <w:rsid w:val="00571520"/>
    <w:rsid w:val="00597C0E"/>
    <w:rsid w:val="005D4E74"/>
    <w:rsid w:val="005D6C5C"/>
    <w:rsid w:val="005E6DBB"/>
    <w:rsid w:val="00610023"/>
    <w:rsid w:val="00613839"/>
    <w:rsid w:val="006728BC"/>
    <w:rsid w:val="007A1FD1"/>
    <w:rsid w:val="007B3650"/>
    <w:rsid w:val="007C331B"/>
    <w:rsid w:val="007C5AF9"/>
    <w:rsid w:val="007F516D"/>
    <w:rsid w:val="0085711F"/>
    <w:rsid w:val="0087246E"/>
    <w:rsid w:val="00952179"/>
    <w:rsid w:val="00966D46"/>
    <w:rsid w:val="00982488"/>
    <w:rsid w:val="009C0866"/>
    <w:rsid w:val="009C301D"/>
    <w:rsid w:val="00A211EE"/>
    <w:rsid w:val="00A46DBF"/>
    <w:rsid w:val="00A7495D"/>
    <w:rsid w:val="00A75862"/>
    <w:rsid w:val="00AD6D45"/>
    <w:rsid w:val="00B025A2"/>
    <w:rsid w:val="00B64AAB"/>
    <w:rsid w:val="00BC7ACC"/>
    <w:rsid w:val="00C3619F"/>
    <w:rsid w:val="00C37770"/>
    <w:rsid w:val="00C641CB"/>
    <w:rsid w:val="00CA1537"/>
    <w:rsid w:val="00CB03A2"/>
    <w:rsid w:val="00CE2F5F"/>
    <w:rsid w:val="00D03509"/>
    <w:rsid w:val="00D20854"/>
    <w:rsid w:val="00D25F36"/>
    <w:rsid w:val="00D67023"/>
    <w:rsid w:val="00E23916"/>
    <w:rsid w:val="00E57084"/>
    <w:rsid w:val="00E94653"/>
    <w:rsid w:val="00ED1429"/>
    <w:rsid w:val="00F16900"/>
    <w:rsid w:val="00F80625"/>
    <w:rsid w:val="00F83834"/>
    <w:rsid w:val="00F858E5"/>
    <w:rsid w:val="00F93A54"/>
    <w:rsid w:val="00FC48AA"/>
    <w:rsid w:val="00FF6CDE"/>
    <w:rsid w:val="00F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879EF0D"/>
  <w15:chartTrackingRefBased/>
  <w15:docId w15:val="{C1B717BC-BB20-4749-BAF8-ED9DB0D9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C2C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42C2C"/>
    <w:rPr>
      <w:kern w:val="0"/>
      <w:sz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542C2C"/>
  </w:style>
  <w:style w:type="paragraph" w:styleId="BalloonText">
    <w:name w:val="Balloon Text"/>
    <w:basedOn w:val="Normal"/>
    <w:link w:val="BalloonTextChar"/>
    <w:uiPriority w:val="99"/>
    <w:semiHidden/>
    <w:unhideWhenUsed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E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57E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2D57B-C2FC-4C4A-8685-46F94CB0F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CHEN Kaichao</dc:creator>
  <cp:keywords/>
  <dc:description/>
  <cp:lastModifiedBy>Prof. CHEN Sheng</cp:lastModifiedBy>
  <cp:revision>5</cp:revision>
  <dcterms:created xsi:type="dcterms:W3CDTF">2020-11-26T00:22:00Z</dcterms:created>
  <dcterms:modified xsi:type="dcterms:W3CDTF">2020-12-01T01:33:00Z</dcterms:modified>
</cp:coreProperties>
</file>